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7083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2"/>
        <w:gridCol w:w="1610"/>
        <w:gridCol w:w="1559"/>
        <w:gridCol w:w="2552"/>
      </w:tblGrid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10" w:type="dxa"/>
            <w:vAlign w:val="center"/>
          </w:tcPr>
          <w:p w:rsidR="00665111" w:rsidRPr="00547A47" w:rsidRDefault="00547A47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ff-</w:t>
            </w:r>
            <w:r w:rsidR="00665111"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ladder</w:t>
            </w:r>
            <w:r w:rsidR="006926B2"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lleles</w:t>
            </w:r>
          </w:p>
        </w:tc>
        <w:tc>
          <w:tcPr>
            <w:tcW w:w="1559" w:type="dxa"/>
            <w:vAlign w:val="center"/>
          </w:tcPr>
          <w:p w:rsidR="00665111" w:rsidRPr="00547A47" w:rsidRDefault="009F6857" w:rsidP="00B766B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ple alleles</w:t>
            </w:r>
          </w:p>
        </w:tc>
        <w:tc>
          <w:tcPr>
            <w:tcW w:w="2552" w:type="dxa"/>
            <w:vAlign w:val="center"/>
          </w:tcPr>
          <w:p w:rsidR="00665111" w:rsidRPr="00547A47" w:rsidRDefault="00547A47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llele </w:t>
            </w: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dropout</w:t>
            </w: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XS8378</w:t>
            </w:r>
          </w:p>
        </w:tc>
        <w:tc>
          <w:tcPr>
            <w:tcW w:w="1610" w:type="dxa"/>
            <w:vAlign w:val="center"/>
          </w:tcPr>
          <w:p w:rsidR="00665111" w:rsidRPr="00547A47" w:rsidRDefault="00665111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vAlign w:val="center"/>
          </w:tcPr>
          <w:p w:rsidR="00665111" w:rsidRPr="00547A47" w:rsidRDefault="00665111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665111" w:rsidRPr="00547A47" w:rsidRDefault="00665111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XS10101</w:t>
            </w:r>
          </w:p>
        </w:tc>
        <w:tc>
          <w:tcPr>
            <w:tcW w:w="1610" w:type="dxa"/>
            <w:vAlign w:val="center"/>
          </w:tcPr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23.3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30.1</w:t>
            </w:r>
          </w:p>
          <w:p w:rsidR="00665111" w:rsidRPr="00547A47" w:rsidRDefault="00665111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5.2 (2x)</w:t>
            </w:r>
          </w:p>
        </w:tc>
        <w:tc>
          <w:tcPr>
            <w:tcW w:w="1559" w:type="dxa"/>
            <w:vAlign w:val="center"/>
          </w:tcPr>
          <w:p w:rsidR="00665111" w:rsidRPr="00547A47" w:rsidRDefault="00665111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665111" w:rsidRPr="00547A47" w:rsidRDefault="00FF34E1" w:rsidP="00547A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M: </w:t>
            </w:r>
            <w:r w:rsidR="00547A47" w:rsidRPr="00547A4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E6617E"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artial dropout </w:t>
            </w:r>
            <w:r w:rsidR="00B766BF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="00547A47"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allele </w:t>
            </w:r>
            <w:r w:rsidR="00E6617E" w:rsidRPr="00547A47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XS10134</w:t>
            </w:r>
          </w:p>
        </w:tc>
        <w:tc>
          <w:tcPr>
            <w:tcW w:w="1610" w:type="dxa"/>
            <w:vAlign w:val="center"/>
          </w:tcPr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33.3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6.1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45.3</w:t>
            </w:r>
          </w:p>
          <w:p w:rsidR="00665111" w:rsidRPr="00547A47" w:rsidRDefault="00665111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46.2</w:t>
            </w:r>
          </w:p>
        </w:tc>
        <w:tc>
          <w:tcPr>
            <w:tcW w:w="1559" w:type="dxa"/>
            <w:vAlign w:val="center"/>
          </w:tcPr>
          <w:p w:rsidR="00665111" w:rsidRPr="00547A47" w:rsidRDefault="00665111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665111" w:rsidRPr="00547A47" w:rsidRDefault="00665111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XS10135</w:t>
            </w:r>
          </w:p>
        </w:tc>
        <w:tc>
          <w:tcPr>
            <w:tcW w:w="1610" w:type="dxa"/>
            <w:vAlign w:val="center"/>
          </w:tcPr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20.2</w:t>
            </w:r>
          </w:p>
          <w:p w:rsidR="00665111" w:rsidRPr="00547A47" w:rsidRDefault="00665111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33.1</w:t>
            </w:r>
          </w:p>
        </w:tc>
        <w:tc>
          <w:tcPr>
            <w:tcW w:w="1559" w:type="dxa"/>
            <w:vAlign w:val="center"/>
          </w:tcPr>
          <w:p w:rsidR="00665111" w:rsidRPr="00547A47" w:rsidRDefault="00665111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665111" w:rsidRPr="00547A47" w:rsidRDefault="00547A47" w:rsidP="00547A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DXS10146</w:t>
            </w:r>
          </w:p>
        </w:tc>
        <w:tc>
          <w:tcPr>
            <w:tcW w:w="1610" w:type="dxa"/>
            <w:vAlign w:val="center"/>
          </w:tcPr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27.1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27.2</w:t>
            </w: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 (4x)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29.3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6.2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8 (2x)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38.3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9.2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48.2 (2x)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49</w:t>
            </w: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 (3x)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49.2</w:t>
            </w:r>
          </w:p>
          <w:p w:rsidR="00665111" w:rsidRPr="00547A47" w:rsidRDefault="008141D0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50.2</w:t>
            </w:r>
          </w:p>
        </w:tc>
        <w:tc>
          <w:tcPr>
            <w:tcW w:w="1559" w:type="dxa"/>
            <w:vAlign w:val="center"/>
          </w:tcPr>
          <w:p w:rsidR="00547A47" w:rsidRPr="00547A47" w:rsidRDefault="007E410C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6926B2"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E6617E" w:rsidRPr="00547A47">
              <w:rPr>
                <w:rFonts w:ascii="Arial" w:hAnsi="Arial" w:cs="Arial"/>
                <w:sz w:val="18"/>
                <w:szCs w:val="18"/>
                <w:lang w:val="en-US"/>
              </w:rPr>
              <w:t>25/31/</w:t>
            </w: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:rsidR="00E6617E" w:rsidRPr="00547A47" w:rsidRDefault="00547A47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F: </w:t>
            </w:r>
            <w:r w:rsidR="00E6617E" w:rsidRPr="00547A47">
              <w:rPr>
                <w:rFonts w:ascii="Arial" w:hAnsi="Arial" w:cs="Arial"/>
                <w:sz w:val="18"/>
                <w:szCs w:val="18"/>
                <w:lang w:val="en-US"/>
              </w:rPr>
              <w:t>(23.2)/30/</w:t>
            </w:r>
            <w:r w:rsidR="006926B2" w:rsidRPr="00547A47">
              <w:rPr>
                <w:rFonts w:ascii="Arial" w:hAnsi="Arial" w:cs="Arial"/>
                <w:sz w:val="18"/>
                <w:szCs w:val="18"/>
                <w:lang w:val="en-US"/>
              </w:rPr>
              <w:t>44.2</w:t>
            </w:r>
            <w:r w:rsidR="009773A0" w:rsidRPr="00547A47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552" w:type="dxa"/>
            <w:vAlign w:val="center"/>
          </w:tcPr>
          <w:p w:rsidR="00E6617E" w:rsidRPr="00547A47" w:rsidRDefault="00FF34E1" w:rsidP="00E661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F: </w:t>
            </w:r>
            <w:r w:rsidR="00547A47" w:rsidRPr="00547A4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7E410C" w:rsidRPr="00547A47">
              <w:rPr>
                <w:rFonts w:ascii="Arial" w:hAnsi="Arial" w:cs="Arial"/>
                <w:sz w:val="18"/>
                <w:szCs w:val="18"/>
                <w:lang w:val="en-US"/>
              </w:rPr>
              <w:t>otential dropout 35.2/-</w:t>
            </w:r>
          </w:p>
          <w:p w:rsidR="00FF34E1" w:rsidRPr="00547A47" w:rsidRDefault="00FF34E1" w:rsidP="00E661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DXS10079</w:t>
            </w:r>
          </w:p>
        </w:tc>
        <w:tc>
          <w:tcPr>
            <w:tcW w:w="1610" w:type="dxa"/>
            <w:vAlign w:val="center"/>
          </w:tcPr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  <w:p w:rsidR="00665111" w:rsidRPr="00547A47" w:rsidRDefault="006926B2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559" w:type="dxa"/>
            <w:vAlign w:val="center"/>
          </w:tcPr>
          <w:p w:rsidR="00B766BF" w:rsidRDefault="00B766BF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F: 17/19/21</w:t>
            </w:r>
          </w:p>
          <w:p w:rsidR="00821BFC" w:rsidRPr="00547A47" w:rsidRDefault="006926B2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F: </w:t>
            </w:r>
            <w:r w:rsidR="00821BFC" w:rsidRPr="00547A47">
              <w:rPr>
                <w:rFonts w:ascii="Arial" w:hAnsi="Arial" w:cs="Arial"/>
                <w:sz w:val="18"/>
                <w:szCs w:val="18"/>
                <w:lang w:val="en-US"/>
              </w:rPr>
              <w:t>20/21/22</w:t>
            </w:r>
          </w:p>
          <w:p w:rsidR="006926B2" w:rsidRDefault="00821BFC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M: </w:t>
            </w:r>
            <w:r w:rsidR="006926B2" w:rsidRPr="00547A47">
              <w:rPr>
                <w:rFonts w:ascii="Arial" w:hAnsi="Arial" w:cs="Arial"/>
                <w:sz w:val="18"/>
                <w:szCs w:val="18"/>
                <w:lang w:val="en-US"/>
              </w:rPr>
              <w:t>20/21</w:t>
            </w:r>
          </w:p>
          <w:p w:rsidR="00B766BF" w:rsidRDefault="00B766BF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M: 20/22</w:t>
            </w:r>
          </w:p>
          <w:p w:rsidR="00B766BF" w:rsidRPr="00547A47" w:rsidRDefault="00B766BF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 xml:space="preserve">M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/22</w:t>
            </w:r>
          </w:p>
          <w:p w:rsidR="00B766BF" w:rsidRPr="00547A47" w:rsidRDefault="00B766BF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: 21/23</w:t>
            </w:r>
          </w:p>
        </w:tc>
        <w:tc>
          <w:tcPr>
            <w:tcW w:w="2552" w:type="dxa"/>
            <w:vAlign w:val="center"/>
          </w:tcPr>
          <w:p w:rsidR="00665111" w:rsidRPr="00547A47" w:rsidRDefault="006926B2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665111" w:rsidRPr="00547A47" w:rsidTr="00B766BF">
        <w:trPr>
          <w:trHeight w:val="283"/>
          <w:jc w:val="center"/>
        </w:trPr>
        <w:tc>
          <w:tcPr>
            <w:tcW w:w="1362" w:type="dxa"/>
            <w:vAlign w:val="center"/>
          </w:tcPr>
          <w:p w:rsidR="00665111" w:rsidRPr="00547A47" w:rsidRDefault="00665111" w:rsidP="00E6617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b/>
                <w:sz w:val="18"/>
                <w:szCs w:val="18"/>
                <w:lang w:val="en-US"/>
              </w:rPr>
              <w:t>DXS10148</w:t>
            </w:r>
          </w:p>
        </w:tc>
        <w:tc>
          <w:tcPr>
            <w:tcW w:w="1610" w:type="dxa"/>
            <w:vAlign w:val="center"/>
          </w:tcPr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24.2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25.2 (3x)</w:t>
            </w:r>
          </w:p>
          <w:p w:rsidR="00821BFC" w:rsidRPr="00547A47" w:rsidRDefault="00821BFC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32.1</w:t>
            </w:r>
          </w:p>
          <w:p w:rsidR="00665111" w:rsidRPr="00547A47" w:rsidRDefault="006926B2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40.1</w:t>
            </w:r>
          </w:p>
        </w:tc>
        <w:tc>
          <w:tcPr>
            <w:tcW w:w="1559" w:type="dxa"/>
            <w:vAlign w:val="center"/>
          </w:tcPr>
          <w:p w:rsidR="006926B2" w:rsidRPr="00547A47" w:rsidRDefault="006926B2" w:rsidP="00B766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F: 23.1/24.1/25.1</w:t>
            </w:r>
            <w:r w:rsidR="009773A0" w:rsidRPr="00547A47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552" w:type="dxa"/>
            <w:vAlign w:val="center"/>
          </w:tcPr>
          <w:p w:rsidR="00665111" w:rsidRPr="00547A47" w:rsidRDefault="006926B2" w:rsidP="006651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7A4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:rsidR="00CD0A03" w:rsidRDefault="00CD0A03">
      <w:pPr>
        <w:rPr>
          <w:rFonts w:ascii="Arial" w:hAnsi="Arial" w:cs="Arial"/>
          <w:sz w:val="20"/>
          <w:szCs w:val="20"/>
        </w:rPr>
      </w:pPr>
    </w:p>
    <w:p w:rsidR="009773A0" w:rsidRPr="009773A0" w:rsidRDefault="00547A4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6</w:t>
      </w:r>
      <w:r w:rsidR="009773A0" w:rsidRPr="009773A0">
        <w:rPr>
          <w:rFonts w:ascii="Arial" w:hAnsi="Arial" w:cs="Arial"/>
          <w:sz w:val="20"/>
          <w:szCs w:val="20"/>
          <w:lang w:val="en-US"/>
        </w:rPr>
        <w:t xml:space="preserve">: Variant </w:t>
      </w:r>
      <w:bookmarkStart w:id="0" w:name="_GoBack"/>
      <w:bookmarkEnd w:id="0"/>
      <w:r w:rsidR="009773A0" w:rsidRPr="009773A0">
        <w:rPr>
          <w:rFonts w:ascii="Arial" w:hAnsi="Arial" w:cs="Arial"/>
          <w:sz w:val="20"/>
          <w:szCs w:val="20"/>
          <w:lang w:val="en-US"/>
        </w:rPr>
        <w:t xml:space="preserve">alleles. </w:t>
      </w:r>
      <w:r>
        <w:rPr>
          <w:rFonts w:ascii="Arial" w:hAnsi="Arial" w:cs="Arial"/>
          <w:sz w:val="20"/>
          <w:szCs w:val="20"/>
          <w:lang w:val="en-US"/>
        </w:rPr>
        <w:t xml:space="preserve">New off-ladder alleles </w:t>
      </w:r>
      <w:proofErr w:type="gramStart"/>
      <w:r>
        <w:rPr>
          <w:rFonts w:ascii="Arial" w:hAnsi="Arial" w:cs="Arial"/>
          <w:sz w:val="20"/>
          <w:szCs w:val="20"/>
          <w:lang w:val="en-US"/>
        </w:rPr>
        <w:t>are written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in bold letters. </w:t>
      </w:r>
      <w:r w:rsidR="009773A0" w:rsidRPr="009773A0">
        <w:rPr>
          <w:rFonts w:ascii="Arial" w:hAnsi="Arial" w:cs="Arial"/>
          <w:sz w:val="20"/>
          <w:szCs w:val="20"/>
          <w:lang w:val="en-US"/>
        </w:rPr>
        <w:t>F = female sample; M = Male sample; *unbalanced multi</w:t>
      </w:r>
      <w:r>
        <w:rPr>
          <w:rFonts w:ascii="Arial" w:hAnsi="Arial" w:cs="Arial"/>
          <w:sz w:val="20"/>
          <w:szCs w:val="20"/>
          <w:lang w:val="en-US"/>
        </w:rPr>
        <w:t>-</w:t>
      </w:r>
      <w:r w:rsidR="009773A0" w:rsidRPr="009773A0">
        <w:rPr>
          <w:rFonts w:ascii="Arial" w:hAnsi="Arial" w:cs="Arial"/>
          <w:sz w:val="20"/>
          <w:szCs w:val="20"/>
          <w:lang w:val="en-US"/>
        </w:rPr>
        <w:t>allelic pattern</w:t>
      </w:r>
      <w:r w:rsidR="00DC4A13">
        <w:rPr>
          <w:rFonts w:ascii="Arial" w:hAnsi="Arial" w:cs="Arial"/>
          <w:sz w:val="20"/>
          <w:szCs w:val="20"/>
          <w:lang w:val="en-US"/>
        </w:rPr>
        <w:t xml:space="preserve"> (small additional allele in brackets).</w:t>
      </w:r>
    </w:p>
    <w:sectPr w:rsidR="009773A0" w:rsidRPr="00977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111"/>
    <w:rsid w:val="00547A47"/>
    <w:rsid w:val="00665111"/>
    <w:rsid w:val="006926B2"/>
    <w:rsid w:val="00780778"/>
    <w:rsid w:val="007E410C"/>
    <w:rsid w:val="008141D0"/>
    <w:rsid w:val="00821BFC"/>
    <w:rsid w:val="009773A0"/>
    <w:rsid w:val="009F6857"/>
    <w:rsid w:val="00B766BF"/>
    <w:rsid w:val="00CD0A03"/>
    <w:rsid w:val="00DC4A13"/>
    <w:rsid w:val="00E6617E"/>
    <w:rsid w:val="00FB7C68"/>
    <w:rsid w:val="00FF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9AD77E"/>
  <w15:chartTrackingRefBased/>
  <w15:docId w15:val="{158D8E8C-21A7-49E0-B50C-B9A969B5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5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4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5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4</cp:revision>
  <cp:lastPrinted>2021-02-18T15:51:00Z</cp:lastPrinted>
  <dcterms:created xsi:type="dcterms:W3CDTF">2021-05-21T10:26:00Z</dcterms:created>
  <dcterms:modified xsi:type="dcterms:W3CDTF">2021-05-21T11:18:00Z</dcterms:modified>
</cp:coreProperties>
</file>